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435" w:rsidRPr="00205D61" w:rsidRDefault="000630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r w:rsidR="00205D61" w:rsidRPr="00205D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205D61" w:rsidRPr="00CD7222">
        <w:rPr>
          <w:rFonts w:ascii="Times New Roman" w:hAnsi="Times New Roman" w:cs="Times New Roman"/>
          <w:sz w:val="24"/>
          <w:szCs w:val="24"/>
          <w:lang w:val="en-US"/>
        </w:rPr>
        <w:t>Autosomal</w:t>
      </w:r>
      <w:proofErr w:type="spellEnd"/>
      <w:r w:rsidR="00205D61" w:rsidRPr="00CD7222">
        <w:rPr>
          <w:rFonts w:ascii="Times New Roman" w:hAnsi="Times New Roman" w:cs="Times New Roman"/>
          <w:sz w:val="24"/>
          <w:szCs w:val="24"/>
          <w:lang w:val="en-US"/>
        </w:rPr>
        <w:t xml:space="preserve"> AIMs genotyped in the study</w:t>
      </w:r>
    </w:p>
    <w:tbl>
      <w:tblPr>
        <w:tblW w:w="7820" w:type="dxa"/>
        <w:tblInd w:w="93" w:type="dxa"/>
        <w:tblLook w:val="04A0"/>
      </w:tblPr>
      <w:tblGrid>
        <w:gridCol w:w="1760"/>
        <w:gridCol w:w="1860"/>
        <w:gridCol w:w="1680"/>
        <w:gridCol w:w="2520"/>
      </w:tblGrid>
      <w:tr w:rsidR="00F234D4" w:rsidRPr="00F234D4" w:rsidTr="00F234D4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ocusName</w:t>
            </w:r>
            <w:proofErr w:type="spellEnd"/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Position in </w:t>
            </w:r>
            <w:proofErr w:type="spellStart"/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p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Position in </w:t>
            </w:r>
            <w:proofErr w:type="spellStart"/>
            <w:r w:rsidRPr="00F234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M</w:t>
            </w:r>
            <w:proofErr w:type="spellEnd"/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6840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3684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802.64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0218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2744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1.900.38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8147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9877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.822.10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8064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94231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.312.28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803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13409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.884.58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0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7626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1.973.06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7793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4947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0.715.81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614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262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206.34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7117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3502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.221.56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17535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733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090.11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051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2213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629.10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2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7193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313.15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5947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9117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.492.88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678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8015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.362.82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967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447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.396.66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982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71503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9.016.43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091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43514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.691.47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7100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25980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7.304.57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68517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50143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3.942.34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7687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156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158.57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803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6672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611.28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6250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2476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.046.65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0975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2120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.346.28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3052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6357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0.872.85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9376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87150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.389.40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868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5411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.195.99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655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108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632.91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0263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406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535.88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247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0436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2.621.91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034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0925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.491.98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640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7634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.028.69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533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2617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246.55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3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1285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454.43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493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8048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.059.20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8669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09786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.098.61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15745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43848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.889.13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612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31497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.585.24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96013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52706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.158.07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071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3198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2.728.90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s117438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0973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7.591.18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87565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50912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7.238.13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607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089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902.94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4988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2348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103.22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88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14257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7.232.68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9461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555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1.884.97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7017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654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49.85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8088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864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577.19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849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33003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.468.98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418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5511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.328.64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2580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12855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.628.10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7075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0763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.311.17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208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31898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.596.49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1500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479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524.80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7363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813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296.43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569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2275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.125.49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733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120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.784.53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68807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15247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174.53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2809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4396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487.37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6428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2311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3.948.80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9943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48811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.253.42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0176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8278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.530.63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998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3200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4.626.62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4502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3726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.243.45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8113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477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141.97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3806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878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355.62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9808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1287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3.037.02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0011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0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04834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8.129.92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75186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390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8.98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1236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5692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204.82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7959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847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.212.05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1303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1860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.098.03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8917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2490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0.112.14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191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97212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9.552.15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4229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73355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.614.35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741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8382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146.46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9272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3929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491.56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968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7140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.734.66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10347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4272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051.19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7457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3537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.671.39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2467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0698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739.91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s17907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8866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328.99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5687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8237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9.549.42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788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2281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5.893.74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856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59381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3.994.52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030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95145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0.216.64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9614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1341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480.40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9581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27379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6.354.95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5858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969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0.50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512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6676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773.99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57699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8132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772.37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5336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2787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829.22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0785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1996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381.57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145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7097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.814.91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5237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0952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456.84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2443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7501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599.85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2512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0930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8.531.84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1459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8230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110.08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5737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5764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2.945.40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4234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3198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.470.53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648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7548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507.67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0411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0856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994.18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0305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7690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914.00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045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8169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.083.07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354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9396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.303.85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4538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0914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.468.06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6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2901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480.18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35125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3813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.078.52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4025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9313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.574.94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7388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6081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2.745.03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78704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009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616.31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646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23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003.869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99235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6854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.399.52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7918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389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.702.31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740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6087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3.954.865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211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0095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6.701.31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692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8425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6.372.94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3865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4788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.461.863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8123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4209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355.95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7180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6604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657.466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61019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5157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.910.07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481283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451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731.40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s283618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4776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212.340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8373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2856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403.948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21872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2936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.467.707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87882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3068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977.601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0585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3867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390.262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326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8875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.563.474</w:t>
            </w:r>
          </w:p>
        </w:tc>
      </w:tr>
      <w:tr w:rsidR="00F234D4" w:rsidRPr="00F234D4" w:rsidTr="00F234D4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s15575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081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4D4" w:rsidRPr="00F234D4" w:rsidRDefault="00F234D4" w:rsidP="00F234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234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.180.376</w:t>
            </w:r>
          </w:p>
        </w:tc>
      </w:tr>
    </w:tbl>
    <w:p w:rsidR="00205D61" w:rsidRDefault="00205D61">
      <w:pPr>
        <w:rPr>
          <w:lang w:val="en-US"/>
        </w:rPr>
      </w:pPr>
    </w:p>
    <w:p w:rsidR="00205D61" w:rsidRPr="00205D61" w:rsidRDefault="00205D61">
      <w:pPr>
        <w:rPr>
          <w:lang w:val="en-US"/>
        </w:rPr>
      </w:pPr>
    </w:p>
    <w:sectPr w:rsidR="00205D61" w:rsidRPr="00205D61" w:rsidSect="00F20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205D61"/>
    <w:rsid w:val="000630BD"/>
    <w:rsid w:val="001266D9"/>
    <w:rsid w:val="00205D61"/>
    <w:rsid w:val="006B11BC"/>
    <w:rsid w:val="00C128FF"/>
    <w:rsid w:val="00CD7222"/>
    <w:rsid w:val="00F20435"/>
    <w:rsid w:val="00F234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D6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1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7</Words>
  <Characters>4164</Characters>
  <Application>Microsoft Office Word</Application>
  <DocSecurity>0</DocSecurity>
  <Lines>34</Lines>
  <Paragraphs>9</Paragraphs>
  <ScaleCrop>false</ScaleCrop>
  <Company/>
  <LinksUpToDate>false</LinksUpToDate>
  <CharactersWithSpaces>4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F</dc:creator>
  <cp:lastModifiedBy>USER</cp:lastModifiedBy>
  <cp:revision>2</cp:revision>
  <dcterms:created xsi:type="dcterms:W3CDTF">2014-06-09T18:55:00Z</dcterms:created>
  <dcterms:modified xsi:type="dcterms:W3CDTF">2014-06-09T18:55:00Z</dcterms:modified>
</cp:coreProperties>
</file>